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46B38" w14:textId="24E39B2E" w:rsidR="00486C92" w:rsidRPr="00450443" w:rsidRDefault="00486C92" w:rsidP="00486C92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450443">
        <w:rPr>
          <w:rFonts w:ascii="Times New Roman" w:hAnsi="Times New Roman" w:cs="Times New Roman"/>
          <w:i/>
          <w:lang w:val="en-US"/>
        </w:rPr>
        <w:t xml:space="preserve">Supplementary S1. </w:t>
      </w:r>
      <w:r w:rsidR="00672153" w:rsidRPr="00672153">
        <w:rPr>
          <w:rFonts w:ascii="Times New Roman" w:hAnsi="Times New Roman" w:cs="Times New Roman"/>
          <w:iCs/>
          <w:lang w:val="en-US"/>
        </w:rPr>
        <w:t xml:space="preserve">The list of variables </w:t>
      </w:r>
      <w:r w:rsidR="00672153">
        <w:rPr>
          <w:rFonts w:ascii="Times New Roman" w:hAnsi="Times New Roman" w:cs="Times New Roman"/>
          <w:iCs/>
          <w:lang w:val="en-US"/>
        </w:rPr>
        <w:t xml:space="preserve">in the </w:t>
      </w:r>
      <w:r w:rsidR="000343F4">
        <w:rPr>
          <w:rFonts w:ascii="Times New Roman" w:hAnsi="Times New Roman" w:cs="Times New Roman"/>
          <w:iCs/>
          <w:lang w:val="en-US"/>
        </w:rPr>
        <w:t xml:space="preserve">Q-rTMS </w:t>
      </w:r>
      <w:r w:rsidR="00672153" w:rsidRPr="00672153">
        <w:rPr>
          <w:rFonts w:ascii="Times New Roman" w:hAnsi="Times New Roman" w:cs="Times New Roman"/>
          <w:iCs/>
          <w:lang w:val="en-US"/>
        </w:rPr>
        <w:t>as of 2025-11-01.</w:t>
      </w:r>
      <w:r w:rsidR="000343F4">
        <w:rPr>
          <w:rFonts w:ascii="Times New Roman" w:hAnsi="Times New Roman" w:cs="Times New Roman"/>
          <w:iCs/>
          <w:lang w:val="en-US"/>
        </w:rPr>
        <w:t xml:space="preserve"> </w:t>
      </w:r>
      <w:r w:rsidR="00C868CA" w:rsidRPr="00C868CA">
        <w:rPr>
          <w:rFonts w:ascii="Times New Roman" w:hAnsi="Times New Roman" w:cs="Times New Roman"/>
          <w:iCs/>
          <w:lang w:val="en-US"/>
        </w:rPr>
        <w:t>The variable names in Q-rTMS originate from Swedish; for clarity, brief English descriptions of each variable are provided.</w:t>
      </w:r>
      <w:r w:rsidR="00F64BFB">
        <w:rPr>
          <w:rFonts w:ascii="Times New Roman" w:hAnsi="Times New Roman" w:cs="Times New Roman"/>
          <w:iCs/>
          <w:lang w:val="en-US"/>
        </w:rPr>
        <w:t xml:space="preserve"> </w:t>
      </w:r>
      <w:r w:rsidR="0023187E" w:rsidRPr="0023187E">
        <w:rPr>
          <w:rFonts w:ascii="Times New Roman" w:hAnsi="Times New Roman" w:cs="Times New Roman"/>
          <w:iCs/>
          <w:lang w:val="en-US"/>
        </w:rPr>
        <w:t>For inquiries regarding the most up-to-date version, or for more detailed information, please contact the responsible researcher or the registry holder.</w:t>
      </w:r>
      <w:r w:rsidR="000448DB">
        <w:rPr>
          <w:rFonts w:ascii="Times New Roman" w:hAnsi="Times New Roman" w:cs="Times New Roman"/>
          <w:iCs/>
          <w:lang w:val="en-US"/>
        </w:rPr>
        <w:t xml:space="preserve"> </w:t>
      </w:r>
      <w:r w:rsidR="000448DB" w:rsidRPr="000448DB">
        <w:rPr>
          <w:rFonts w:ascii="Times New Roman" w:hAnsi="Times New Roman" w:cs="Times New Roman"/>
          <w:iCs/>
          <w:lang w:val="en-US"/>
        </w:rPr>
        <w:t>*</w:t>
      </w:r>
      <w:r w:rsidR="00F2249C">
        <w:rPr>
          <w:rFonts w:ascii="Times New Roman" w:hAnsi="Times New Roman" w:cs="Times New Roman"/>
          <w:iCs/>
          <w:lang w:val="en-US"/>
        </w:rPr>
        <w:t xml:space="preserve"> </w:t>
      </w:r>
      <w:r w:rsidR="000448DB" w:rsidRPr="000448DB">
        <w:rPr>
          <w:rFonts w:ascii="Times New Roman" w:hAnsi="Times New Roman" w:cs="Times New Roman"/>
          <w:iCs/>
          <w:lang w:val="en-US"/>
        </w:rPr>
        <w:t>Treatment dates are entered into the register via a calendar view, and the variable can store multiple dates as well as multiple treatments on the same day.</w:t>
      </w:r>
    </w:p>
    <w:p w14:paraId="4EA44914" w14:textId="77777777" w:rsidR="00486C92" w:rsidRPr="00450443" w:rsidRDefault="00486C92" w:rsidP="0010468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8082DE" w14:textId="1EA91BC5" w:rsidR="00104685" w:rsidRPr="00450443" w:rsidRDefault="00104685" w:rsidP="00104685">
      <w:pPr>
        <w:rPr>
          <w:rFonts w:ascii="Times New Roman" w:hAnsi="Times New Roman" w:cs="Times New Roman"/>
          <w:b/>
          <w:bCs/>
          <w:lang w:val="en-US"/>
        </w:rPr>
      </w:pPr>
      <w:r w:rsidRPr="00450443">
        <w:rPr>
          <w:rFonts w:ascii="Times New Roman" w:hAnsi="Times New Roman" w:cs="Times New Roman"/>
          <w:b/>
          <w:bCs/>
          <w:lang w:val="en-US"/>
        </w:rPr>
        <w:t>Q-rTMS – List of variables</w:t>
      </w:r>
    </w:p>
    <w:p w14:paraId="731B5649" w14:textId="25CCC9D3" w:rsidR="00104685" w:rsidRPr="00F83EC1" w:rsidRDefault="00104685" w:rsidP="001046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918" w:type="dxa"/>
        <w:tblLook w:val="04A0" w:firstRow="1" w:lastRow="0" w:firstColumn="1" w:lastColumn="0" w:noHBand="0" w:noVBand="1"/>
      </w:tblPr>
      <w:tblGrid>
        <w:gridCol w:w="4160"/>
        <w:gridCol w:w="2072"/>
        <w:gridCol w:w="3686"/>
      </w:tblGrid>
      <w:tr w:rsidR="0067176A" w:rsidRPr="00F83EC1" w14:paraId="369A2D79" w14:textId="77777777" w:rsidTr="007B6749">
        <w:trPr>
          <w:trHeight w:hRule="exact" w:val="284"/>
        </w:trPr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6D6BB2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scription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6D5E80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try typ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7327AB5" w14:textId="3FA9114A" w:rsidR="0067176A" w:rsidRPr="00F83EC1" w:rsidRDefault="00DB24DC" w:rsidP="00671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="00303375"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riable</w:t>
            </w:r>
            <w:r w:rsidR="0067176A"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name (</w:t>
            </w:r>
            <w:r w:rsidR="00077FF1"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edish</w:t>
            </w:r>
            <w:r w:rsidR="0067176A"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67176A" w:rsidRPr="00F83EC1" w14:paraId="5F23FB7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CF4BE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edish personal identity numbe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D72C" w14:textId="2F1918B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Y-MM-DD-NNN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B1840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SNR</w:t>
            </w:r>
          </w:p>
        </w:tc>
      </w:tr>
      <w:tr w:rsidR="0067176A" w:rsidRPr="00F83EC1" w14:paraId="62D3CB3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728057" w14:textId="1CFF0C9F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Unique </w:t>
            </w:r>
            <w:r w:rsidR="00A916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Q-rTMS 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ient I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2BF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 ID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4EBDC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_ID</w:t>
            </w:r>
          </w:p>
        </w:tc>
      </w:tr>
      <w:tr w:rsidR="0067176A" w:rsidRPr="00F83EC1" w14:paraId="098E3AD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27FF3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istration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6624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A434E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tifylld</w:t>
            </w:r>
          </w:p>
        </w:tc>
      </w:tr>
      <w:tr w:rsidR="0067176A" w:rsidRPr="00F83EC1" w14:paraId="5FE6F31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750BE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spi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3C3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D0D6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jukhus_Värde</w:t>
            </w:r>
          </w:p>
        </w:tc>
      </w:tr>
      <w:tr w:rsidR="0067176A" w:rsidRPr="00F83EC1" w14:paraId="2B22184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08A3A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spital (continued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1A6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0D091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jukhus_Värde</w:t>
            </w:r>
          </w:p>
        </w:tc>
      </w:tr>
      <w:tr w:rsidR="0067176A" w:rsidRPr="00F83EC1" w14:paraId="652A20F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098D9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spital (continued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8DB9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5D7A4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jukhus_Värde</w:t>
            </w:r>
          </w:p>
        </w:tc>
      </w:tr>
      <w:tr w:rsidR="0067176A" w:rsidRPr="00F83EC1" w14:paraId="27FB772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3F454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porting uni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5CD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 ID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C04A9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het</w:t>
            </w:r>
          </w:p>
        </w:tc>
      </w:tr>
      <w:tr w:rsidR="0067176A" w:rsidRPr="00F83EC1" w14:paraId="3E358F5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17C2D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cation for rTMS according to ICD-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064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4DA16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kation_Värde</w:t>
            </w:r>
          </w:p>
        </w:tc>
      </w:tr>
      <w:tr w:rsidR="0067176A" w:rsidRPr="00F83EC1" w14:paraId="2BB70F1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C8A27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cation for rTMS according to ICD-10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BED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ICD-10 cod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02064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kationAnnan_kod</w:t>
            </w:r>
          </w:p>
        </w:tc>
      </w:tr>
      <w:tr w:rsidR="0067176A" w:rsidRPr="00F83EC1" w14:paraId="16182A2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CB65B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cation for rTMS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8D37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A5AE2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kationFritext</w:t>
            </w:r>
          </w:p>
        </w:tc>
      </w:tr>
      <w:tr w:rsidR="0067176A" w:rsidRPr="00F83EC1" w14:paraId="60A135A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14DA6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GI-S score before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686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0E2B5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CGI_Värde</w:t>
            </w:r>
          </w:p>
        </w:tc>
      </w:tr>
      <w:tr w:rsidR="0067176A" w:rsidRPr="00F83EC1" w14:paraId="2CED5AA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93C5A6" w14:textId="2D02DC2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vious suicide attempt(s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2287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A6B7F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icidforsok_Värde</w:t>
            </w:r>
          </w:p>
        </w:tc>
      </w:tr>
      <w:tr w:rsidR="0067176A" w:rsidRPr="00F83EC1" w14:paraId="1BFCBEB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BA6D5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suicide attempts last 12 month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70F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FA00C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uicidforsok12man_Värde</w:t>
            </w:r>
          </w:p>
        </w:tc>
      </w:tr>
      <w:tr w:rsidR="0067176A" w:rsidRPr="00F83EC1" w14:paraId="53EF27F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2D45F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before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627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8ADA8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_Värde</w:t>
            </w:r>
          </w:p>
        </w:tc>
      </w:tr>
      <w:tr w:rsidR="0067176A" w:rsidRPr="00F83EC1" w14:paraId="4C4CA3F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DD195B" w14:textId="57C5C9D6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before rTMS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27DB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3EB90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Datum</w:t>
            </w:r>
          </w:p>
        </w:tc>
      </w:tr>
      <w:tr w:rsidR="0067176A" w:rsidRPr="00F83EC1" w14:paraId="790F158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3A5E6C" w14:textId="0F2851B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111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ADF14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Nedstamdhet_Värde</w:t>
            </w:r>
          </w:p>
        </w:tc>
      </w:tr>
      <w:tr w:rsidR="0067176A" w:rsidRPr="00F83EC1" w14:paraId="2A46D35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B9ADDD" w14:textId="0CBFAA4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FDE9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1BF30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AnktGrundstamning_Värde</w:t>
            </w:r>
          </w:p>
        </w:tc>
      </w:tr>
      <w:tr w:rsidR="0067176A" w:rsidRPr="00F83EC1" w14:paraId="390BE06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25B5CB" w14:textId="39A1BC4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381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C184A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Angestkanslor_Värde</w:t>
            </w:r>
          </w:p>
        </w:tc>
      </w:tr>
      <w:tr w:rsidR="0067176A" w:rsidRPr="00F83EC1" w14:paraId="1F0BB2F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ABA290" w14:textId="53F6AEEE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8201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42F70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MinskadNattsomn_Värde</w:t>
            </w:r>
          </w:p>
        </w:tc>
      </w:tr>
      <w:tr w:rsidR="0067176A" w:rsidRPr="00F83EC1" w14:paraId="49A7316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DE7FE2" w14:textId="7AE8E71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D12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4F922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MinskadAptit_Värde</w:t>
            </w:r>
          </w:p>
        </w:tc>
      </w:tr>
      <w:tr w:rsidR="0067176A" w:rsidRPr="00F83EC1" w14:paraId="1ADEE58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1FBFBF" w14:textId="12F277C1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BCF1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15656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Koncsvarigheter_Värde</w:t>
            </w:r>
          </w:p>
        </w:tc>
      </w:tr>
      <w:tr w:rsidR="0067176A" w:rsidRPr="00F83EC1" w14:paraId="29DD4EF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19053F" w14:textId="361306A3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B367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95B21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Initiativloshet_Värde</w:t>
            </w:r>
          </w:p>
        </w:tc>
      </w:tr>
      <w:tr w:rsidR="0067176A" w:rsidRPr="00F83EC1" w14:paraId="6182ABE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2ACE7E" w14:textId="7C7881A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0882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B4D60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KanslomassigtEng_Värde</w:t>
            </w:r>
          </w:p>
        </w:tc>
      </w:tr>
      <w:tr w:rsidR="0067176A" w:rsidRPr="00F83EC1" w14:paraId="45CE1CF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0A421E" w14:textId="22784EEC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5A6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73213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DepTankeinnehall_Värde</w:t>
            </w:r>
          </w:p>
        </w:tc>
      </w:tr>
      <w:tr w:rsidR="0067176A" w:rsidRPr="00F83EC1" w14:paraId="0DAF7F5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3ADFDE" w14:textId="362E1F6C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question 1</w:t>
            </w:r>
            <w:r w:rsidR="00CF2B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B05D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0BD9C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jalvmordstankar_Värde</w:t>
            </w:r>
          </w:p>
        </w:tc>
      </w:tr>
      <w:tr w:rsidR="0067176A" w:rsidRPr="00F83EC1" w14:paraId="40C6E48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B5F039" w14:textId="4F192C6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before rTMS to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D819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F1514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Totalpoang</w:t>
            </w:r>
          </w:p>
        </w:tc>
      </w:tr>
      <w:tr w:rsidR="0067176A" w:rsidRPr="00F83EC1" w14:paraId="36733A3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3A1EE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before rTMS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07A88" w14:textId="113EA443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="00941F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297B7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_Värde</w:t>
            </w:r>
          </w:p>
        </w:tc>
      </w:tr>
      <w:tr w:rsidR="0067176A" w:rsidRPr="00F83EC1" w14:paraId="24B6EB6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8CEE40" w14:textId="35C68CA6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before rTMS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F5C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8D95C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Datum</w:t>
            </w:r>
          </w:p>
        </w:tc>
      </w:tr>
      <w:tr w:rsidR="0067176A" w:rsidRPr="00F83EC1" w14:paraId="7024AAA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7088AF" w14:textId="6A7AFC9B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6E0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E0DA5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innesstamning_Värde</w:t>
            </w:r>
          </w:p>
        </w:tc>
      </w:tr>
      <w:tr w:rsidR="0067176A" w:rsidRPr="00F83EC1" w14:paraId="3A7343D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B46060" w14:textId="2E400E8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1F4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D625C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Oroskanslor_Värde</w:t>
            </w:r>
          </w:p>
        </w:tc>
      </w:tr>
      <w:tr w:rsidR="0067176A" w:rsidRPr="00F83EC1" w14:paraId="6013EB3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FE6A11" w14:textId="639A371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ADRS-S score before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7FBA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BDD15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Somn_Värde</w:t>
            </w:r>
          </w:p>
        </w:tc>
      </w:tr>
      <w:tr w:rsidR="0067176A" w:rsidRPr="00F83EC1" w14:paraId="3482DC0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3462B1" w14:textId="4F0A924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10D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82019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Matlust_Värde</w:t>
            </w:r>
          </w:p>
        </w:tc>
      </w:tr>
      <w:tr w:rsidR="0067176A" w:rsidRPr="00F83EC1" w14:paraId="1296249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3F2BBE" w14:textId="04370D6C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DEAE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A928F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Koncformaga_Värde</w:t>
            </w:r>
          </w:p>
        </w:tc>
      </w:tr>
      <w:tr w:rsidR="0067176A" w:rsidRPr="00F83EC1" w14:paraId="12EA687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057A10" w14:textId="0F3520C6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71C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A2DC4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Initiativformaga_Värde</w:t>
            </w:r>
          </w:p>
        </w:tc>
      </w:tr>
      <w:tr w:rsidR="0067176A" w:rsidRPr="00F83EC1" w14:paraId="3E70EFE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B665B0" w14:textId="1973EC1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DD3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9E5D6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KanslomassigtEng_Värde</w:t>
            </w:r>
          </w:p>
        </w:tc>
      </w:tr>
      <w:tr w:rsidR="0067176A" w:rsidRPr="00F83EC1" w14:paraId="36D715C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B0A04B" w14:textId="443DFF32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2028F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29135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Pessimism_Värde</w:t>
            </w:r>
          </w:p>
        </w:tc>
      </w:tr>
      <w:tr w:rsidR="0067176A" w:rsidRPr="00F83EC1" w14:paraId="03681D2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6BE0E3" w14:textId="52849B13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question 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63F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CBE6F5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Livslust_Värde</w:t>
            </w:r>
          </w:p>
        </w:tc>
      </w:tr>
      <w:tr w:rsidR="0067176A" w:rsidRPr="00F83EC1" w14:paraId="3B4B0B8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31F91D" w14:textId="0E725070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before rTMS to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B8FC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7B6127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ADRSSTotalpoang</w:t>
            </w:r>
          </w:p>
        </w:tc>
      </w:tr>
      <w:tr w:rsidR="0067176A" w:rsidRPr="00F83EC1" w14:paraId="1D4BC4E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07202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PRS-MS score before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47C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96D3E6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Minnesstorning_Värde</w:t>
            </w:r>
          </w:p>
        </w:tc>
      </w:tr>
      <w:tr w:rsidR="0067176A" w:rsidRPr="00F83EC1" w14:paraId="09C8C5A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CE4535" w14:textId="239C47FD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</w:t>
            </w:r>
            <w:r w:rsidR="00796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L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before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FA4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2BC245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_Värde</w:t>
            </w:r>
          </w:p>
        </w:tc>
      </w:tr>
      <w:tr w:rsidR="0067176A" w:rsidRPr="00F83EC1" w14:paraId="293784E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5389C8" w14:textId="1B0AC242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</w:t>
            </w:r>
            <w:r w:rsidR="00796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L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before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9AFF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41AA85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Datum</w:t>
            </w:r>
          </w:p>
        </w:tc>
      </w:tr>
      <w:tr w:rsidR="0067176A" w:rsidRPr="00F83EC1" w14:paraId="68474D8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F2BB41" w14:textId="21F780B4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before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99E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4C403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Rorlighet_Värde</w:t>
            </w:r>
          </w:p>
        </w:tc>
      </w:tr>
      <w:tr w:rsidR="0067176A" w:rsidRPr="00F83EC1" w14:paraId="6D0B91B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75F097" w14:textId="1560144D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before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B7B57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D7921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Hygien_Värde</w:t>
            </w:r>
          </w:p>
        </w:tc>
      </w:tr>
      <w:tr w:rsidR="0067176A" w:rsidRPr="00F83EC1" w14:paraId="49F9D1E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E2A0ED" w14:textId="542B1F64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before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96D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5A870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HuvudsakAktiviteter_Värde</w:t>
            </w:r>
          </w:p>
        </w:tc>
      </w:tr>
      <w:tr w:rsidR="0067176A" w:rsidRPr="00F83EC1" w14:paraId="31D5CAD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F59E80" w14:textId="2F25B204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before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4E58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A0687F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SmartorBesvar_Värde</w:t>
            </w:r>
          </w:p>
        </w:tc>
      </w:tr>
      <w:tr w:rsidR="0067176A" w:rsidRPr="00F83EC1" w14:paraId="5138FCC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D494B7" w14:textId="733ABB05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before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A2A2B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10668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OroNedstamdhet_Värde</w:t>
            </w:r>
          </w:p>
        </w:tc>
      </w:tr>
      <w:tr w:rsidR="0067176A" w:rsidRPr="00F83EC1" w14:paraId="320DABE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46A561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VAS score before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4578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CCCE2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EQ5DHalsotillstand</w:t>
            </w:r>
          </w:p>
        </w:tc>
      </w:tr>
      <w:tr w:rsidR="0067176A" w:rsidRPr="00F83EC1" w14:paraId="074C202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88687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ype of care at first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F21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2284C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dform_Värde</w:t>
            </w:r>
          </w:p>
        </w:tc>
      </w:tr>
      <w:tr w:rsidR="0067176A" w:rsidRPr="00F83EC1" w14:paraId="7673CE3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7A66E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oluntary car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E45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A5D1F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dasFrivilligt_Värde</w:t>
            </w:r>
          </w:p>
        </w:tc>
      </w:tr>
      <w:tr w:rsidR="0067176A" w:rsidRPr="00F83EC1" w14:paraId="6A5CFB1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BAC848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vious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43C1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0E158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digareRTMS_Värde</w:t>
            </w:r>
          </w:p>
        </w:tc>
      </w:tr>
      <w:tr w:rsidR="0067176A" w:rsidRPr="00F83EC1" w14:paraId="0CFC132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1A7948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vious EC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B684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CCD45F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digareECT_Värde</w:t>
            </w:r>
          </w:p>
        </w:tc>
      </w:tr>
      <w:tr w:rsidR="0067176A" w:rsidRPr="00F83EC1" w14:paraId="14AF44C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77CCC8" w14:textId="0CB5EB13" w:rsidR="00864FAB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te of rTMS treatment</w:t>
            </w:r>
            <w:r w:rsidR="00864F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*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FA0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3FFBE5" w14:textId="04A6C693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hTillfalle</w:t>
            </w:r>
          </w:p>
        </w:tc>
      </w:tr>
      <w:tr w:rsidR="0067176A" w:rsidRPr="00F83EC1" w14:paraId="3B471A6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D5B4F" w14:textId="7DFF64D9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te of first rTMS treatment</w:t>
            </w:r>
            <w:r w:rsidR="00131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ess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AC36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DF442C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staBehTillfalle</w:t>
            </w:r>
          </w:p>
        </w:tc>
      </w:tr>
      <w:tr w:rsidR="0067176A" w:rsidRPr="00F83EC1" w14:paraId="220234E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CDF4FC" w14:textId="5DBEF358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te of last rTMS treatmen</w:t>
            </w:r>
            <w:r w:rsidR="00200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  <w:r w:rsidR="00131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ess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C272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B731E7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staBehTillfalle</w:t>
            </w:r>
          </w:p>
        </w:tc>
      </w:tr>
      <w:tr w:rsidR="0067176A" w:rsidRPr="00F83EC1" w14:paraId="79E624D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B33391" w14:textId="33930FA2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rTMS treatment</w:t>
            </w:r>
            <w:r w:rsidR="00200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ession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125F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3B867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alBehTillfalle</w:t>
            </w:r>
          </w:p>
        </w:tc>
      </w:tr>
      <w:tr w:rsidR="0067176A" w:rsidRPr="00F83EC1" w14:paraId="73FF654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20AC7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mulato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3E7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C7BA0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mulator_Värde</w:t>
            </w:r>
          </w:p>
        </w:tc>
      </w:tr>
      <w:tr w:rsidR="0067176A" w:rsidRPr="00F83EC1" w14:paraId="6332753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DDC29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mulator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FEF1C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04B22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imulatorAnnan</w:t>
            </w:r>
          </w:p>
        </w:tc>
      </w:tr>
      <w:tr w:rsidR="0067176A" w:rsidRPr="00F83EC1" w14:paraId="2ACD5DE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C8243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i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816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CA9545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oltyp_Värde</w:t>
            </w:r>
          </w:p>
        </w:tc>
      </w:tr>
      <w:tr w:rsidR="0067176A" w:rsidRPr="00F83EC1" w14:paraId="436F202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97EE4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il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C528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17359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oltypAnnat</w:t>
            </w:r>
          </w:p>
        </w:tc>
      </w:tr>
      <w:tr w:rsidR="0067176A" w:rsidRPr="00F83EC1" w14:paraId="61FEA6F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30F9D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ta bur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CA09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DA912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taburstProtokoll_Värde</w:t>
            </w:r>
          </w:p>
        </w:tc>
      </w:tr>
      <w:tr w:rsidR="0067176A" w:rsidRPr="00F83EC1" w14:paraId="5B38868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58DF07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ta burst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BBF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E834A6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taburstannan</w:t>
            </w:r>
          </w:p>
        </w:tc>
      </w:tr>
      <w:tr w:rsidR="0067176A" w:rsidRPr="00F83EC1" w14:paraId="08654CA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8E4BDA" w14:textId="4A3847F1" w:rsidR="0067176A" w:rsidRPr="00F83EC1" w:rsidRDefault="00052C7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caliz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0BD5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6D8A7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kalisation_Värde</w:t>
            </w:r>
          </w:p>
        </w:tc>
      </w:tr>
      <w:tr w:rsidR="0067176A" w:rsidRPr="00F83EC1" w14:paraId="0DA3AF6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3B35BB" w14:textId="2D5A1E15" w:rsidR="0067176A" w:rsidRPr="00F83EC1" w:rsidRDefault="00652DC0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</w:t>
            </w:r>
            <w:r w:rsidR="00052C7A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calization</w:t>
            </w:r>
            <w:r w:rsidR="0067176A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193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98CAA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kalisationAnnat</w:t>
            </w:r>
          </w:p>
        </w:tc>
      </w:tr>
      <w:tr w:rsidR="0067176A" w:rsidRPr="00F83EC1" w14:paraId="52864BF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8BEAFD" w14:textId="58841F7B" w:rsidR="0067176A" w:rsidRPr="00F83EC1" w:rsidRDefault="00052C7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calization</w:t>
            </w:r>
            <w:r w:rsidR="0067176A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metho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2C21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9C4EC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kalisationMetod_Värde</w:t>
            </w:r>
          </w:p>
        </w:tc>
      </w:tr>
      <w:tr w:rsidR="0067176A" w:rsidRPr="00F83EC1" w14:paraId="664B906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1DBE6B" w14:textId="44A8328B" w:rsidR="0067176A" w:rsidRPr="00F83EC1" w:rsidRDefault="00052C7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calization</w:t>
            </w:r>
            <w:r w:rsidR="0067176A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method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C75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D33956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kalisationMetodAnnat</w:t>
            </w:r>
          </w:p>
        </w:tc>
      </w:tr>
      <w:tr w:rsidR="0067176A" w:rsidRPr="00F83EC1" w14:paraId="40679D4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F08CEC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tor threshold identification metho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B261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D0C02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tortroskelMetod_Värde</w:t>
            </w:r>
          </w:p>
        </w:tc>
      </w:tr>
      <w:tr w:rsidR="0067176A" w:rsidRPr="00F83EC1" w14:paraId="6974C42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09D78E" w14:textId="35518610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tor threshold identification method</w:t>
            </w:r>
            <w:r w:rsidR="00BC42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51DB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140E49" w14:textId="71438A5F" w:rsidR="00BC4287" w:rsidRPr="00BC4287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tortroskelMetodAnnat</w:t>
            </w:r>
          </w:p>
        </w:tc>
      </w:tr>
      <w:tr w:rsidR="0067176A" w:rsidRPr="00F83EC1" w14:paraId="5C482B1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972BB8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tor threshold (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51A3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7BB129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tortroskel</w:t>
            </w:r>
          </w:p>
        </w:tc>
      </w:tr>
      <w:tr w:rsidR="0067176A" w:rsidRPr="00F83EC1" w14:paraId="3963FA4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A8F55B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tr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97728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BCFDDE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trering_Värde</w:t>
            </w:r>
          </w:p>
        </w:tc>
      </w:tr>
      <w:tr w:rsidR="0067176A" w:rsidRPr="00F83EC1" w14:paraId="118DA5C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862ED8" w14:textId="0420DF46" w:rsidR="0067176A" w:rsidRPr="00F83EC1" w:rsidRDefault="007B0277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  <w:r w:rsidR="0067176A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atment intensity reach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which session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FEA42" w14:textId="52039E10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8AE55A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handlingsnummer</w:t>
            </w:r>
          </w:p>
        </w:tc>
      </w:tr>
      <w:tr w:rsidR="0067176A" w:rsidRPr="00F83EC1" w14:paraId="69DC0C8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1EB03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eatment intensity (% of motor threshold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3844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2D7B33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staStyrka</w:t>
            </w:r>
          </w:p>
        </w:tc>
      </w:tr>
      <w:tr w:rsidR="0067176A" w:rsidRPr="00F83EC1" w14:paraId="76E5AED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DA3977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equency (Hz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B6592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D455A1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Frekvens</w:t>
            </w:r>
          </w:p>
        </w:tc>
      </w:tr>
      <w:tr w:rsidR="0067176A" w:rsidRPr="00F83EC1" w14:paraId="4087711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708401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rTMS pulses per pulse trai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512C6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2E0BCC" w14:textId="77777777" w:rsidR="0067176A" w:rsidRPr="00F83EC1" w:rsidRDefault="0067176A" w:rsidP="00BC42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Puls</w:t>
            </w:r>
          </w:p>
        </w:tc>
      </w:tr>
      <w:tr w:rsidR="0067176A" w:rsidRPr="00F83EC1" w14:paraId="0A4F605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A735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me between rTMS pulse trains (s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7D7B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1ADAF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TidPulstag</w:t>
            </w:r>
          </w:p>
        </w:tc>
      </w:tr>
      <w:tr w:rsidR="0067176A" w:rsidRPr="00F83EC1" w14:paraId="31FAFAE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2FDA6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rTMS pulse train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568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D8BDE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AntalPulstag</w:t>
            </w:r>
          </w:p>
        </w:tc>
      </w:tr>
      <w:tr w:rsidR="0067176A" w:rsidRPr="00F83EC1" w14:paraId="18E8164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772BA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Total number of rTMS pulse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396E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516DA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TotAntalPulser</w:t>
            </w:r>
          </w:p>
        </w:tc>
      </w:tr>
      <w:tr w:rsidR="0067176A" w:rsidRPr="00F83EC1" w14:paraId="5868F34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AC6D2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treatment duration (min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46B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1C5EA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TotBehDuration</w:t>
            </w:r>
          </w:p>
        </w:tc>
      </w:tr>
      <w:tr w:rsidR="0067176A" w:rsidRPr="00F83EC1" w14:paraId="3A8262D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49E23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treatment duration (s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B97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6EECE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sTotBehDurationSekunder</w:t>
            </w:r>
          </w:p>
        </w:tc>
      </w:tr>
      <w:tr w:rsidR="0067176A" w:rsidRPr="00F83EC1" w14:paraId="70F0669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1753B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depressant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3E7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B1254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Dep_Värde</w:t>
            </w:r>
          </w:p>
        </w:tc>
      </w:tr>
      <w:tr w:rsidR="0067176A" w:rsidRPr="00F83EC1" w14:paraId="14A29E9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9C9F7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thium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EBF1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15E94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tium_Värde</w:t>
            </w:r>
          </w:p>
        </w:tc>
      </w:tr>
      <w:tr w:rsidR="0067176A" w:rsidRPr="00F83EC1" w14:paraId="4B4459E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ABA1D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motrigine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50E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C6BCC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motrigin_Värde</w:t>
            </w:r>
          </w:p>
        </w:tc>
      </w:tr>
      <w:tr w:rsidR="0067176A" w:rsidRPr="00F83EC1" w14:paraId="69C7C52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39132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proate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0E07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0F80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proat_Värde</w:t>
            </w:r>
          </w:p>
        </w:tc>
      </w:tr>
      <w:tr w:rsidR="0067176A" w:rsidRPr="00F83EC1" w14:paraId="5931ACC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E2AA14" w14:textId="399ED152" w:rsidR="0067176A" w:rsidRPr="00F83EC1" w:rsidRDefault="00EF68C7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nzodiazepine</w:t>
            </w:r>
            <w:r w:rsidR="0067176A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39D5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D8689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nsodiazepin_Värde</w:t>
            </w:r>
          </w:p>
        </w:tc>
      </w:tr>
      <w:tr w:rsidR="0067176A" w:rsidRPr="00F83EC1" w14:paraId="4C48A28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EC13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antiepileptic drug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09C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10383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Ep_Värde</w:t>
            </w:r>
          </w:p>
        </w:tc>
      </w:tr>
      <w:tr w:rsidR="0067176A" w:rsidRPr="00F83EC1" w14:paraId="1604F81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8F7F5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psychotic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4065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440F1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Psyk_Värde</w:t>
            </w:r>
          </w:p>
        </w:tc>
      </w:tr>
      <w:tr w:rsidR="0067176A" w:rsidRPr="00F83EC1" w14:paraId="6A49B97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AE96C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TMS treatment planne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AEC8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B1565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nFortsattRTMS_Värde</w:t>
            </w:r>
          </w:p>
        </w:tc>
      </w:tr>
      <w:tr w:rsidR="0067176A" w:rsidRPr="00F83EC1" w14:paraId="64CB16C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5C17A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CT treatment planne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B90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3A834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nECT_Värde</w:t>
            </w:r>
          </w:p>
        </w:tc>
      </w:tr>
      <w:tr w:rsidR="0067176A" w:rsidRPr="00F83EC1" w14:paraId="74E5BAB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36B8C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ystemic therapeutic treatment planne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58E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6E48A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nSysPsykBeh_Värde</w:t>
            </w:r>
          </w:p>
        </w:tc>
      </w:tr>
      <w:tr w:rsidR="0067176A" w:rsidRPr="00F83EC1" w14:paraId="303707E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397B37" w14:textId="1D43C19E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de effect</w:t>
            </w:r>
            <w:r w:rsidR="00B26C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s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BA6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530D6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verkanKomplikation_Värde</w:t>
            </w:r>
          </w:p>
        </w:tc>
      </w:tr>
      <w:tr w:rsidR="0067176A" w:rsidRPr="00F83EC1" w14:paraId="3DDAC95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372C1E" w14:textId="685F7C02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de effec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56C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A144D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verkanKomplikationLista_Värde</w:t>
            </w:r>
          </w:p>
        </w:tc>
      </w:tr>
      <w:tr w:rsidR="0067176A" w:rsidRPr="00F83EC1" w14:paraId="371A22E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6A00C5" w14:textId="62752C9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de effect</w:t>
            </w:r>
            <w:r w:rsidR="008B29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other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C3EF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F8427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verkanKomplikationAnnan</w:t>
            </w:r>
          </w:p>
        </w:tc>
      </w:tr>
      <w:tr w:rsidR="0067176A" w:rsidRPr="00F83EC1" w14:paraId="531BE1F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B8B0D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ason for discontinued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4C3D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B97DC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sakAvslut_Värde</w:t>
            </w:r>
          </w:p>
        </w:tc>
      </w:tr>
      <w:tr w:rsidR="0067176A" w:rsidRPr="00F83EC1" w14:paraId="0DF0302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B9697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ason for discontinued treat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F1FA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DBFB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sakAvslutAnnan</w:t>
            </w:r>
          </w:p>
        </w:tc>
      </w:tr>
      <w:tr w:rsidR="0067176A" w:rsidRPr="00F83EC1" w14:paraId="7B3E2CF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74719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GI-S score during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2F0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B8025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CGI_Värde</w:t>
            </w:r>
          </w:p>
        </w:tc>
      </w:tr>
      <w:tr w:rsidR="0067176A" w:rsidRPr="00F83EC1" w14:paraId="18435BC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505235" w14:textId="2B0DB9CF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GI-S during rTMS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779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EDFE5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CGISkattning</w:t>
            </w:r>
          </w:p>
        </w:tc>
      </w:tr>
      <w:tr w:rsidR="0067176A" w:rsidRPr="00F83EC1" w14:paraId="7597AAE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25754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during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17C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6D0CF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_Värde</w:t>
            </w:r>
          </w:p>
        </w:tc>
      </w:tr>
      <w:tr w:rsidR="0067176A" w:rsidRPr="00F83EC1" w14:paraId="3F13541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85840A" w14:textId="38A06C1A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during rTMS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5F2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7A4E1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Datum</w:t>
            </w:r>
          </w:p>
        </w:tc>
      </w:tr>
      <w:tr w:rsidR="0067176A" w:rsidRPr="00F83EC1" w14:paraId="249A0D8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8D36D0" w14:textId="4B65A4C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C89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2737F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innesstamning_Värde</w:t>
            </w:r>
          </w:p>
        </w:tc>
      </w:tr>
      <w:tr w:rsidR="0067176A" w:rsidRPr="00F83EC1" w14:paraId="3079F9E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05492F" w14:textId="5D42167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56DC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E280F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Oroskanslor_Värde</w:t>
            </w:r>
          </w:p>
        </w:tc>
      </w:tr>
      <w:tr w:rsidR="0067176A" w:rsidRPr="00F83EC1" w14:paraId="2ECDD86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7567CA" w14:textId="6C3C382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8BC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CEDBA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Somn_Värde</w:t>
            </w:r>
          </w:p>
        </w:tc>
      </w:tr>
      <w:tr w:rsidR="0067176A" w:rsidRPr="00F83EC1" w14:paraId="1EC3726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F3EAD8" w14:textId="79772E6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2AE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CA950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Matlust_Värde</w:t>
            </w:r>
          </w:p>
        </w:tc>
      </w:tr>
      <w:tr w:rsidR="0067176A" w:rsidRPr="00F83EC1" w14:paraId="718E4A2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098D5F" w14:textId="6388281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642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ED1D6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Koncformaga_Värde</w:t>
            </w:r>
          </w:p>
        </w:tc>
      </w:tr>
      <w:tr w:rsidR="0067176A" w:rsidRPr="00F83EC1" w14:paraId="6B3A72D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BF30B9" w14:textId="30EBDCF3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</w:t>
            </w:r>
            <w:r w:rsidR="00570F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uestion 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2DC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912B6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Initiativformaga_Värde</w:t>
            </w:r>
          </w:p>
        </w:tc>
      </w:tr>
      <w:tr w:rsidR="0067176A" w:rsidRPr="00F83EC1" w14:paraId="13DE994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54A84D" w14:textId="0A0D07AB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781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1470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KanslomassigtEng_Värde</w:t>
            </w:r>
          </w:p>
        </w:tc>
      </w:tr>
      <w:tr w:rsidR="0067176A" w:rsidRPr="00F83EC1" w14:paraId="2972A8E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AA37EA" w14:textId="056EE32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FFC0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E4613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Pessimism_Värde</w:t>
            </w:r>
          </w:p>
        </w:tc>
      </w:tr>
      <w:tr w:rsidR="0067176A" w:rsidRPr="00F83EC1" w14:paraId="36FBF82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C5FCDC" w14:textId="6A20BFE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question 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491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3A773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Livslust_Värde</w:t>
            </w:r>
          </w:p>
        </w:tc>
      </w:tr>
      <w:tr w:rsidR="0067176A" w:rsidRPr="00F83EC1" w14:paraId="28AF559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6BF071" w14:textId="1AEBFB9F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during rTMS to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1E0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31D46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derMADRSSTotalpoang</w:t>
            </w:r>
          </w:p>
        </w:tc>
      </w:tr>
      <w:tr w:rsidR="0067176A" w:rsidRPr="00F83EC1" w14:paraId="498EFD6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73E66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GI-S score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3DF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07994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CGI_Värde</w:t>
            </w:r>
          </w:p>
        </w:tc>
      </w:tr>
      <w:tr w:rsidR="0067176A" w:rsidRPr="00F83EC1" w14:paraId="2F09F1A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9C010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GI-I score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549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1AFA8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liniskBedomning_Värde</w:t>
            </w:r>
          </w:p>
        </w:tc>
      </w:tr>
      <w:tr w:rsidR="0067176A" w:rsidRPr="00F83EC1" w14:paraId="3B07E05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892B2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93E9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F26B3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_Värde</w:t>
            </w:r>
          </w:p>
        </w:tc>
      </w:tr>
      <w:tr w:rsidR="0067176A" w:rsidRPr="00F83EC1" w14:paraId="34E6EB7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64EC2" w14:textId="3701CB86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after rTMS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84A9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D120E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Datum</w:t>
            </w:r>
          </w:p>
        </w:tc>
      </w:tr>
      <w:tr w:rsidR="0067176A" w:rsidRPr="00F83EC1" w14:paraId="7672E32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E3457D" w14:textId="49747534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D946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6395B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Nedstamdhet_Värde</w:t>
            </w:r>
          </w:p>
        </w:tc>
      </w:tr>
      <w:tr w:rsidR="0067176A" w:rsidRPr="00F83EC1" w14:paraId="5A119FB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80EA98" w14:textId="1A4E508A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48F2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E3AA8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AnktGrundstamning_Värde</w:t>
            </w:r>
          </w:p>
        </w:tc>
      </w:tr>
      <w:tr w:rsidR="0067176A" w:rsidRPr="00F83EC1" w14:paraId="45315B9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29CCF4" w14:textId="664904E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AEC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4668D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Angestkanslor_Värde</w:t>
            </w:r>
          </w:p>
        </w:tc>
      </w:tr>
      <w:tr w:rsidR="0067176A" w:rsidRPr="00F83EC1" w14:paraId="771607A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92CADB" w14:textId="330873A3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ECB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928C1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MinskadNattsomn_Värde</w:t>
            </w:r>
          </w:p>
        </w:tc>
      </w:tr>
      <w:tr w:rsidR="0067176A" w:rsidRPr="00F83EC1" w14:paraId="6092F3D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2F9630" w14:textId="2EBA101A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17C1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22513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MinskadAptit_Värde</w:t>
            </w:r>
          </w:p>
        </w:tc>
      </w:tr>
      <w:tr w:rsidR="0067176A" w:rsidRPr="00F83EC1" w14:paraId="7DC2108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A23E4E" w14:textId="0FE7126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CE1B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AC303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Koncsvarigheter_Värde</w:t>
            </w:r>
          </w:p>
        </w:tc>
      </w:tr>
      <w:tr w:rsidR="0067176A" w:rsidRPr="00F83EC1" w14:paraId="6BCF5BB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0122DA" w14:textId="20203D94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B8D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992FE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Initiativloshet_Värde</w:t>
            </w:r>
          </w:p>
        </w:tc>
      </w:tr>
      <w:tr w:rsidR="0067176A" w:rsidRPr="00F83EC1" w14:paraId="4C48515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FDD75E" w14:textId="269AEA6E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BF5D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53C20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KanslomassigtEng_Värde</w:t>
            </w:r>
          </w:p>
        </w:tc>
      </w:tr>
      <w:tr w:rsidR="0067176A" w:rsidRPr="00F83EC1" w14:paraId="48CEEE6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65CCD4" w14:textId="7F59799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question 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FA06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6982E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DepTankeinnehall_Värde</w:t>
            </w:r>
          </w:p>
        </w:tc>
      </w:tr>
      <w:tr w:rsidR="0067176A" w:rsidRPr="00F83EC1" w14:paraId="6BB8411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9D624D" w14:textId="4234D19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ADRS score after rTMS question 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FF3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DC83C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jalvmordstankar_Värde</w:t>
            </w:r>
          </w:p>
        </w:tc>
      </w:tr>
      <w:tr w:rsidR="0067176A" w:rsidRPr="00F83EC1" w14:paraId="15557E6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A6A485" w14:textId="46E45F9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 score after rTMS to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2319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3585A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Totalpoang</w:t>
            </w:r>
          </w:p>
        </w:tc>
      </w:tr>
      <w:tr w:rsidR="0067176A" w:rsidRPr="00F83EC1" w14:paraId="06F880B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DE554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AA9A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CA9D1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_Värde</w:t>
            </w:r>
          </w:p>
        </w:tc>
      </w:tr>
      <w:tr w:rsidR="0067176A" w:rsidRPr="00F83EC1" w14:paraId="2498180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6E1F9C" w14:textId="577DA81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after rTMS 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493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68768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Datum</w:t>
            </w:r>
          </w:p>
        </w:tc>
      </w:tr>
      <w:tr w:rsidR="0067176A" w:rsidRPr="00F83EC1" w14:paraId="77FEAE1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DF59A0" w14:textId="61F44F1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E441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06EEA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innesstamning_Värde</w:t>
            </w:r>
          </w:p>
        </w:tc>
      </w:tr>
      <w:tr w:rsidR="0067176A" w:rsidRPr="00F83EC1" w14:paraId="5FC52B7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9D3B8" w14:textId="42C6DC0A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FD3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5D990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Oroskanslor_Värde</w:t>
            </w:r>
          </w:p>
        </w:tc>
      </w:tr>
      <w:tr w:rsidR="0067176A" w:rsidRPr="00F83EC1" w14:paraId="031A7CD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21405C" w14:textId="7B673E1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D1E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B6710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Somn_Värde</w:t>
            </w:r>
          </w:p>
        </w:tc>
      </w:tr>
      <w:tr w:rsidR="0067176A" w:rsidRPr="00F83EC1" w14:paraId="5C00FE4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3454DE" w14:textId="6D6FF71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89FC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0702B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Matlust_Värde</w:t>
            </w:r>
          </w:p>
        </w:tc>
      </w:tr>
      <w:tr w:rsidR="0067176A" w:rsidRPr="00F83EC1" w14:paraId="5EF8AD2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26C52D" w14:textId="59E55B1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726B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450C6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Koncformaga_Värde</w:t>
            </w:r>
          </w:p>
        </w:tc>
      </w:tr>
      <w:tr w:rsidR="0067176A" w:rsidRPr="00F83EC1" w14:paraId="5AA048D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1832DA" w14:textId="345271D2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37BB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8DB68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Initiativformaga_Värde</w:t>
            </w:r>
          </w:p>
        </w:tc>
      </w:tr>
      <w:tr w:rsidR="0067176A" w:rsidRPr="00F83EC1" w14:paraId="24ED465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1713E1" w14:textId="466BE58F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8C4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AC956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KanslomassigtEng_Värde</w:t>
            </w:r>
          </w:p>
        </w:tc>
      </w:tr>
      <w:tr w:rsidR="0067176A" w:rsidRPr="00F83EC1" w14:paraId="089E775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AF9BD2" w14:textId="366B1E08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8D9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B9026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Pessimism_Värde</w:t>
            </w:r>
          </w:p>
        </w:tc>
      </w:tr>
      <w:tr w:rsidR="0067176A" w:rsidRPr="00F83EC1" w14:paraId="111BAC2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546453" w14:textId="302C815A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question 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98E5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F625F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Livslust_Värde</w:t>
            </w:r>
          </w:p>
        </w:tc>
      </w:tr>
      <w:tr w:rsidR="0067176A" w:rsidRPr="00F83EC1" w14:paraId="3636F5D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A8472E" w14:textId="4AE0E13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after rTMS to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A8F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C121B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ADRSSTotalpoang</w:t>
            </w:r>
          </w:p>
        </w:tc>
      </w:tr>
      <w:tr w:rsidR="0067176A" w:rsidRPr="00F83EC1" w14:paraId="1D253EF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82382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PRS-MS score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23F5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33AA9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Minnesstorning_Värde</w:t>
            </w:r>
          </w:p>
        </w:tc>
      </w:tr>
      <w:tr w:rsidR="0067176A" w:rsidRPr="00F83EC1" w14:paraId="5E4962F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EDAC8D" w14:textId="4F77924A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</w:t>
            </w:r>
            <w:r w:rsidR="00AC6E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L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16BC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8F660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_Värde</w:t>
            </w:r>
          </w:p>
        </w:tc>
      </w:tr>
      <w:tr w:rsidR="0067176A" w:rsidRPr="00F83EC1" w14:paraId="07C7517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65C04C" w14:textId="2B82A01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</w:t>
            </w:r>
            <w:r w:rsidR="00AC6E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5L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EEA0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B577F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Datum</w:t>
            </w:r>
          </w:p>
        </w:tc>
      </w:tr>
      <w:tr w:rsidR="0067176A" w:rsidRPr="00F83EC1" w14:paraId="3C77D07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8DE255" w14:textId="3949D01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after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09A0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915BB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Rorlighet_Värde</w:t>
            </w:r>
          </w:p>
        </w:tc>
      </w:tr>
      <w:tr w:rsidR="0067176A" w:rsidRPr="00F83EC1" w14:paraId="04325B6B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8581C1" w14:textId="6CDB6F4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after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B41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D7EB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Hygien_Värde</w:t>
            </w:r>
          </w:p>
        </w:tc>
      </w:tr>
      <w:tr w:rsidR="0067176A" w:rsidRPr="00F83EC1" w14:paraId="59D4157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E9C8CD" w14:textId="0383A84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after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92B6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92DA7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HuvudsakAktiviteter_Värde</w:t>
            </w:r>
          </w:p>
        </w:tc>
      </w:tr>
      <w:tr w:rsidR="0067176A" w:rsidRPr="00F83EC1" w14:paraId="2A495B5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4786D0" w14:textId="546360C1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after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BAF9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5BAEA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SmartorBesvar_Värde</w:t>
            </w:r>
          </w:p>
        </w:tc>
      </w:tr>
      <w:tr w:rsidR="0067176A" w:rsidRPr="00F83EC1" w14:paraId="251BF58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413A45" w14:textId="3EE0E2A3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5D score after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4EF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935B2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OroNedstamdhet_Värde</w:t>
            </w:r>
          </w:p>
        </w:tc>
      </w:tr>
      <w:tr w:rsidR="0067176A" w:rsidRPr="00F83EC1" w14:paraId="0095115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A61AB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Q-VAS score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024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D013D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fterEQ5DHalsotillstand</w:t>
            </w:r>
          </w:p>
        </w:tc>
      </w:tr>
      <w:tr w:rsidR="0067176A" w:rsidRPr="00F83EC1" w14:paraId="32E02CD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C71D54" w14:textId="4A535C5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atient can consider rTMS treatment </w:t>
            </w:r>
            <w:r w:rsidR="00464A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ai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20D7" w14:textId="7FDC288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="00CB58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ultiple choice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A1D11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tmsIgen_Värde</w:t>
            </w:r>
          </w:p>
        </w:tc>
      </w:tr>
      <w:tr w:rsidR="0067176A" w:rsidRPr="00F83EC1" w14:paraId="1B04FA7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25E044" w14:textId="53C44A14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information or commentary to the</w:t>
            </w:r>
            <w:r w:rsidR="00DA26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registe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839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D93CF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nanInfo_Värde</w:t>
            </w:r>
          </w:p>
        </w:tc>
      </w:tr>
      <w:tr w:rsidR="0067176A" w:rsidRPr="00F83EC1" w14:paraId="3129136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0A8C0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information or commentary to the registe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346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06F67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nanInfoFritext</w:t>
            </w:r>
          </w:p>
        </w:tc>
      </w:tr>
      <w:tr w:rsidR="004D71F0" w:rsidRPr="00F83EC1" w14:paraId="44B80EE6" w14:textId="77777777" w:rsidTr="00FD50FE">
        <w:trPr>
          <w:trHeight w:hRule="exact" w:val="284"/>
        </w:trPr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972DE51" w14:textId="3DFD0F44" w:rsidR="004D71F0" w:rsidRPr="00F83EC1" w:rsidRDefault="004D71F0" w:rsidP="004D71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s collected at s</w:t>
            </w:r>
            <w:r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nth foll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-up below</w:t>
            </w:r>
            <w:r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C7A955" w14:textId="77777777" w:rsidR="004D71F0" w:rsidRPr="00F83EC1" w:rsidRDefault="004D71F0" w:rsidP="00671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7176A" w:rsidRPr="00F83EC1" w14:paraId="74A7366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207268" w14:textId="4C5AAB51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x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nth follow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up 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istration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at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EC5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651A1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Datifylld</w:t>
            </w:r>
          </w:p>
        </w:tc>
      </w:tr>
      <w:tr w:rsidR="0067176A" w:rsidRPr="00F83EC1" w14:paraId="0A011F64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DE0666" w14:textId="7CF8812F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x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nth follow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up patient </w:t>
            </w:r>
            <w:r w:rsidR="000F6E22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uestionnaire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erforme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844C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6287D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ientenkatBesvarad_Värde</w:t>
            </w:r>
          </w:p>
        </w:tc>
      </w:tr>
      <w:tr w:rsidR="0067176A" w:rsidRPr="00F83EC1" w14:paraId="4ED46596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1DF739" w14:textId="462B14E4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x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nth follow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up patient </w:t>
            </w:r>
            <w:r w:rsidR="000F6E22"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uestionnaire</w:t>
            </w:r>
            <w:r w:rsidR="00505C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date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erforme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232E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dat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86AE2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SvarDatRTMS</w:t>
            </w:r>
          </w:p>
        </w:tc>
      </w:tr>
      <w:tr w:rsidR="0067176A" w:rsidRPr="00F83EC1" w14:paraId="53EF84C4" w14:textId="77777777" w:rsidTr="00CA618B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4A0DA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Do you feel that you have received sufficient information about rTM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A713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D5677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illrackligInfo_Värde</w:t>
            </w:r>
          </w:p>
        </w:tc>
      </w:tr>
      <w:tr w:rsidR="0067176A" w:rsidRPr="00F83EC1" w14:paraId="33F3D2D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C53E0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How have you been informed about rTM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A534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8AEEB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foMetod_Värde</w:t>
            </w:r>
          </w:p>
        </w:tc>
      </w:tr>
      <w:tr w:rsidR="0067176A" w:rsidRPr="00F83EC1" w14:paraId="3BB5EA0E" w14:textId="77777777" w:rsidTr="0094650E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EC7A8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Do you believe that the rTMS treatment helped you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4EFD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112B4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jalpteRTMS_Värde</w:t>
            </w:r>
          </w:p>
        </w:tc>
      </w:tr>
      <w:tr w:rsidR="0067176A" w:rsidRPr="00F83EC1" w14:paraId="40AEFEF5" w14:textId="77777777" w:rsidTr="0094650E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E0FBD1" w14:textId="5CA28436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Q: Did you </w:t>
            </w:r>
            <w:r w:rsidR="00F816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perience any side effect</w:t>
            </w:r>
            <w:r w:rsidR="006539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816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="006539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during the time you received rTMS treatment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96DD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68E1E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svarRTMS_Värde</w:t>
            </w:r>
          </w:p>
        </w:tc>
      </w:tr>
      <w:tr w:rsidR="0067176A" w:rsidRPr="00F83EC1" w14:paraId="7FBC6423" w14:textId="77777777" w:rsidTr="00653941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77E502" w14:textId="35C07861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If yes, describe the problem</w:t>
            </w:r>
            <w:r w:rsidR="006539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s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35B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DE1C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svarFritext</w:t>
            </w:r>
          </w:p>
        </w:tc>
      </w:tr>
      <w:tr w:rsidR="0067176A" w:rsidRPr="00F83EC1" w14:paraId="71A6FF76" w14:textId="77777777" w:rsidTr="00653941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5A9DC7" w14:textId="38151EA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How long did the problem</w:t>
            </w:r>
            <w:r w:rsidR="006539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s)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ersist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E04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A0609C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svarLangd_Värde</w:t>
            </w:r>
          </w:p>
        </w:tc>
      </w:tr>
      <w:tr w:rsidR="0067176A" w:rsidRPr="00F83EC1" w14:paraId="14C25E55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A333F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Would you consider rTMS treatment again under similar medical circumstance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C24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85DED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tmsIgenUppf_Värde</w:t>
            </w:r>
          </w:p>
        </w:tc>
      </w:tr>
      <w:tr w:rsidR="0067176A" w:rsidRPr="00F83EC1" w14:paraId="1E6CFC28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A9AB5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Have you received antidepressant treatment during the last 6 month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CE8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E59AB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09_antidep</w:t>
            </w:r>
          </w:p>
        </w:tc>
      </w:tr>
      <w:tr w:rsidR="0067176A" w:rsidRPr="00F83EC1" w14:paraId="01E4BA58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123B4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Have you received Lithium treatment during the last 6 month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A290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85D26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09_lithium</w:t>
            </w:r>
          </w:p>
        </w:tc>
      </w:tr>
      <w:tr w:rsidR="0067176A" w:rsidRPr="00F83EC1" w14:paraId="52D008A2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CD730C" w14:textId="1042A80C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Have you received CBT treatment during the last 6 month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36C3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1BC7E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09_kbt</w:t>
            </w:r>
          </w:p>
        </w:tc>
      </w:tr>
      <w:tr w:rsidR="0067176A" w:rsidRPr="00F83EC1" w14:paraId="53B59C7F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E81F6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Q: Have you received any other treatment during the last 6 month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938C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D461B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09_annan</w:t>
            </w:r>
          </w:p>
        </w:tc>
      </w:tr>
      <w:tr w:rsidR="0067176A" w:rsidRPr="00F83EC1" w14:paraId="75B80E7E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418701" w14:textId="0E7BBE24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Q: Have you received </w:t>
            </w:r>
            <w:r w:rsidR="00C35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y kind</w:t>
            </w:r>
            <w:r w:rsidR="00CA0B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of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reatment during the last 6 months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52D8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102068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09_ingen</w:t>
            </w:r>
          </w:p>
        </w:tc>
      </w:tr>
      <w:tr w:rsidR="0067176A" w:rsidRPr="00F83EC1" w14:paraId="001BD3DE" w14:textId="77777777" w:rsidTr="00EB3A72">
        <w:trPr>
          <w:trHeight w:hRule="exact" w:val="51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10FA60" w14:textId="052DF633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: Would you like to be contacted by the rTMS unit</w:t>
            </w:r>
            <w:r w:rsidR="00CA0B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where you received your treatment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?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1FF6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90EE8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agorKontaktEnhet_Värde</w:t>
            </w:r>
          </w:p>
        </w:tc>
      </w:tr>
      <w:tr w:rsidR="0067176A" w:rsidRPr="00F83EC1" w14:paraId="030CEFC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B93C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ther comment(s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253D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D6B5E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rigKommentar</w:t>
            </w:r>
          </w:p>
        </w:tc>
      </w:tr>
      <w:tr w:rsidR="0067176A" w:rsidRPr="00F83EC1" w14:paraId="6801122D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577A30" w14:textId="66C3DA91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6 m</w:t>
            </w:r>
            <w:r w:rsidR="001A4D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</w:t>
            </w:r>
            <w:r w:rsidR="00884C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559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9A42C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innesstamning_Värde</w:t>
            </w:r>
          </w:p>
        </w:tc>
      </w:tr>
      <w:tr w:rsidR="0067176A" w:rsidRPr="00F83EC1" w14:paraId="2A3D10C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233D9D" w14:textId="531C4889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DRS-S score 6 mo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F6DC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23388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Oroskanslor_Värde</w:t>
            </w:r>
          </w:p>
        </w:tc>
      </w:tr>
      <w:tr w:rsidR="0067176A" w:rsidRPr="00F83EC1" w14:paraId="48C8053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B870F1" w14:textId="3372B87C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1833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A3177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Somn_Värde</w:t>
            </w:r>
          </w:p>
        </w:tc>
      </w:tr>
      <w:tr w:rsidR="0067176A" w:rsidRPr="00F83EC1" w14:paraId="541B166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7C4E9E" w14:textId="772DCF32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DC1E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6920C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Matlust_Värde</w:t>
            </w:r>
          </w:p>
        </w:tc>
      </w:tr>
      <w:tr w:rsidR="0067176A" w:rsidRPr="00F83EC1" w14:paraId="7B03F0E2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3782C0" w14:textId="1EA33B7C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D9F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79A6E1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Koncformaga_Värde</w:t>
            </w:r>
          </w:p>
        </w:tc>
      </w:tr>
      <w:tr w:rsidR="0067176A" w:rsidRPr="00F83EC1" w14:paraId="235B22A8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3D0490" w14:textId="7BD111C2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E8E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C7783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Initiativformaga_Värde</w:t>
            </w:r>
          </w:p>
        </w:tc>
      </w:tr>
      <w:tr w:rsidR="0067176A" w:rsidRPr="00F83EC1" w14:paraId="30C7AC2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4D50AF" w14:textId="722B225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389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11E69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KanslomassigtEng_Värde</w:t>
            </w:r>
          </w:p>
        </w:tc>
      </w:tr>
      <w:tr w:rsidR="0067176A" w:rsidRPr="00F83EC1" w14:paraId="08FB176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247D0E" w14:textId="2169C805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E6BF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E0892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Pessimism_Värde</w:t>
            </w:r>
          </w:p>
        </w:tc>
      </w:tr>
      <w:tr w:rsidR="0067176A" w:rsidRPr="00F83EC1" w14:paraId="3B1A765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BEA484" w14:textId="7C31E6A2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0F5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EBE0C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Livslust_Värde</w:t>
            </w:r>
          </w:p>
        </w:tc>
      </w:tr>
      <w:tr w:rsidR="0067176A" w:rsidRPr="00F83EC1" w14:paraId="4699354C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3B288D" w14:textId="6A272E8E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ADRS-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to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F5222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4EC2E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ADRSSTotalpoang</w:t>
            </w:r>
          </w:p>
        </w:tc>
      </w:tr>
      <w:tr w:rsidR="0067176A" w:rsidRPr="00F83EC1" w14:paraId="7E22B79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9E82CA" w14:textId="5B53C6CF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PRS-M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8BF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61B9D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Minnesstorning_Värde</w:t>
            </w:r>
          </w:p>
        </w:tc>
      </w:tr>
      <w:tr w:rsidR="0067176A" w:rsidRPr="00F83EC1" w14:paraId="3A49A145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EA9AFD" w14:textId="131C6F61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Q-5D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A21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803A4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EQ5DRorlighet_Värde</w:t>
            </w:r>
          </w:p>
        </w:tc>
      </w:tr>
      <w:tr w:rsidR="0067176A" w:rsidRPr="00F83EC1" w14:paraId="6B1C1F8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BCB33A" w14:textId="6529E3FE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Q-5D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85C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FCBE4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EQ5DHygien_Värde</w:t>
            </w:r>
          </w:p>
        </w:tc>
      </w:tr>
      <w:tr w:rsidR="0067176A" w:rsidRPr="00F83EC1" w14:paraId="696DFEFA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F25C4E" w14:textId="091AD354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Q-5D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BE32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D5CED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EQ5DHuvudsakAktiviteter_Värde</w:t>
            </w:r>
          </w:p>
        </w:tc>
      </w:tr>
      <w:tr w:rsidR="0067176A" w:rsidRPr="00F83EC1" w14:paraId="168CFB69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DB9EFA" w14:textId="01AA9B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Q-5D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B4B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17866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EQ5DSmartorBesvar_Värde</w:t>
            </w:r>
          </w:p>
        </w:tc>
      </w:tr>
      <w:tr w:rsidR="0067176A" w:rsidRPr="00F83EC1" w14:paraId="7B09FAE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95AFB4" w14:textId="0EA59750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Q-5D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 question 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26DF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C0C9C9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EQ5DOroNedstamdhet_Värde</w:t>
            </w:r>
          </w:p>
        </w:tc>
      </w:tr>
      <w:tr w:rsidR="0067176A" w:rsidRPr="00F83EC1" w14:paraId="4DE5ADCE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EC97A3" w14:textId="4285789D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EQ-VAS score 6 </w:t>
            </w:r>
            <w:r w:rsidR="007D64F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s</w:t>
            </w: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fter rTM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28F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number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69B8DD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ppfEQ5DHalsotillstand</w:t>
            </w:r>
          </w:p>
        </w:tc>
      </w:tr>
      <w:tr w:rsidR="0067176A" w:rsidRPr="00F83EC1" w14:paraId="67F1A9B1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49A886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sistent side effec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3241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y/n/m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1BCF70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varstaendeBiverkan Värde</w:t>
            </w:r>
          </w:p>
        </w:tc>
      </w:tr>
      <w:tr w:rsidR="0067176A" w:rsidRPr="00F83EC1" w14:paraId="4080CC20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07D95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sistent side effec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AE4D4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free text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99989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varstaendBiverkanFritext</w:t>
            </w:r>
          </w:p>
        </w:tc>
      </w:tr>
      <w:tr w:rsidR="0067176A" w:rsidRPr="00F83EC1" w14:paraId="4892ADF7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3C297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spit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E1F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A582AA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jukhus</w:t>
            </w:r>
          </w:p>
        </w:tc>
      </w:tr>
      <w:tr w:rsidR="0067176A" w:rsidRPr="00F83EC1" w14:paraId="5DFDE703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28C063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spital (continued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95FC5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8BDF2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jukhus</w:t>
            </w:r>
          </w:p>
        </w:tc>
      </w:tr>
      <w:tr w:rsidR="0067176A" w:rsidRPr="00F83EC1" w14:paraId="17A6922F" w14:textId="77777777" w:rsidTr="007B6749">
        <w:trPr>
          <w:trHeight w:hRule="exact" w:val="284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4F3B" w14:textId="7DA4AD7F" w:rsidR="0067176A" w:rsidRPr="00F83EC1" w:rsidRDefault="00E910A6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gion</w:t>
            </w:r>
            <w:r w:rsidR="00BF5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l </w:t>
            </w:r>
            <w:r w:rsidR="00B66C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="00BF54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uncil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B06EEB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multiple choice]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BD0CF" w14:textId="77777777" w:rsidR="0067176A" w:rsidRPr="00F83EC1" w:rsidRDefault="0067176A" w:rsidP="006717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83E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än</w:t>
            </w:r>
          </w:p>
        </w:tc>
      </w:tr>
    </w:tbl>
    <w:p w14:paraId="64F08E5D" w14:textId="77777777" w:rsidR="00104685" w:rsidRDefault="00104685" w:rsidP="00104685"/>
    <w:p w14:paraId="05685884" w14:textId="3E0DC3F5" w:rsidR="00864FAB" w:rsidRPr="00104685" w:rsidRDefault="00864FAB" w:rsidP="00104685"/>
    <w:sectPr w:rsidR="00864FAB" w:rsidRPr="00104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C1"/>
    <w:rsid w:val="00024473"/>
    <w:rsid w:val="000343F4"/>
    <w:rsid w:val="000448DB"/>
    <w:rsid w:val="00052C7A"/>
    <w:rsid w:val="00077FF1"/>
    <w:rsid w:val="0008783F"/>
    <w:rsid w:val="000924CD"/>
    <w:rsid w:val="00094353"/>
    <w:rsid w:val="000D2A90"/>
    <w:rsid w:val="000E7FC8"/>
    <w:rsid w:val="000F32D0"/>
    <w:rsid w:val="000F6E22"/>
    <w:rsid w:val="00104685"/>
    <w:rsid w:val="00127617"/>
    <w:rsid w:val="00131A48"/>
    <w:rsid w:val="00135463"/>
    <w:rsid w:val="00145D1D"/>
    <w:rsid w:val="001A4D86"/>
    <w:rsid w:val="001C233A"/>
    <w:rsid w:val="001E29C1"/>
    <w:rsid w:val="0020000C"/>
    <w:rsid w:val="0023187E"/>
    <w:rsid w:val="00262109"/>
    <w:rsid w:val="00275714"/>
    <w:rsid w:val="002C32BC"/>
    <w:rsid w:val="002C3F38"/>
    <w:rsid w:val="00303375"/>
    <w:rsid w:val="003241D0"/>
    <w:rsid w:val="0034213C"/>
    <w:rsid w:val="0034715D"/>
    <w:rsid w:val="003652AC"/>
    <w:rsid w:val="003B42CB"/>
    <w:rsid w:val="003C4FEC"/>
    <w:rsid w:val="003D534F"/>
    <w:rsid w:val="003D5659"/>
    <w:rsid w:val="003D643C"/>
    <w:rsid w:val="00425AF5"/>
    <w:rsid w:val="004411D3"/>
    <w:rsid w:val="00450443"/>
    <w:rsid w:val="00464AF4"/>
    <w:rsid w:val="00472872"/>
    <w:rsid w:val="00486C92"/>
    <w:rsid w:val="004D71F0"/>
    <w:rsid w:val="00505C7E"/>
    <w:rsid w:val="005442F2"/>
    <w:rsid w:val="00570F98"/>
    <w:rsid w:val="00587E0F"/>
    <w:rsid w:val="00595035"/>
    <w:rsid w:val="005C0760"/>
    <w:rsid w:val="00601F05"/>
    <w:rsid w:val="00625AD0"/>
    <w:rsid w:val="00652DC0"/>
    <w:rsid w:val="00653941"/>
    <w:rsid w:val="00670EA9"/>
    <w:rsid w:val="0067176A"/>
    <w:rsid w:val="00672153"/>
    <w:rsid w:val="006F4DD7"/>
    <w:rsid w:val="00727AFD"/>
    <w:rsid w:val="007967DE"/>
    <w:rsid w:val="007B0277"/>
    <w:rsid w:val="007B6749"/>
    <w:rsid w:val="007C54C8"/>
    <w:rsid w:val="007D64F8"/>
    <w:rsid w:val="007F7650"/>
    <w:rsid w:val="0082151A"/>
    <w:rsid w:val="00855B90"/>
    <w:rsid w:val="00864FAB"/>
    <w:rsid w:val="00865CCA"/>
    <w:rsid w:val="00884CA4"/>
    <w:rsid w:val="008B2973"/>
    <w:rsid w:val="008C0447"/>
    <w:rsid w:val="00903A96"/>
    <w:rsid w:val="00907AFA"/>
    <w:rsid w:val="00941F54"/>
    <w:rsid w:val="0094650E"/>
    <w:rsid w:val="009930D3"/>
    <w:rsid w:val="009967C1"/>
    <w:rsid w:val="009A289F"/>
    <w:rsid w:val="009C4BB0"/>
    <w:rsid w:val="00A03D57"/>
    <w:rsid w:val="00A15B5F"/>
    <w:rsid w:val="00A379C2"/>
    <w:rsid w:val="00A539E6"/>
    <w:rsid w:val="00A877F7"/>
    <w:rsid w:val="00A916A5"/>
    <w:rsid w:val="00A97130"/>
    <w:rsid w:val="00AC6ED2"/>
    <w:rsid w:val="00B23D80"/>
    <w:rsid w:val="00B26CB1"/>
    <w:rsid w:val="00B322ED"/>
    <w:rsid w:val="00B443A3"/>
    <w:rsid w:val="00B52C22"/>
    <w:rsid w:val="00B6553C"/>
    <w:rsid w:val="00B66C23"/>
    <w:rsid w:val="00BC4287"/>
    <w:rsid w:val="00BE5F13"/>
    <w:rsid w:val="00BF54AD"/>
    <w:rsid w:val="00C04254"/>
    <w:rsid w:val="00C35A5D"/>
    <w:rsid w:val="00C40DA0"/>
    <w:rsid w:val="00C43BFC"/>
    <w:rsid w:val="00C50578"/>
    <w:rsid w:val="00C52A51"/>
    <w:rsid w:val="00C868CA"/>
    <w:rsid w:val="00CA0BFE"/>
    <w:rsid w:val="00CA618B"/>
    <w:rsid w:val="00CB58FC"/>
    <w:rsid w:val="00CF05DB"/>
    <w:rsid w:val="00CF2BDC"/>
    <w:rsid w:val="00CF58EE"/>
    <w:rsid w:val="00D05C30"/>
    <w:rsid w:val="00D31ABB"/>
    <w:rsid w:val="00D83142"/>
    <w:rsid w:val="00DA26C8"/>
    <w:rsid w:val="00DB24DC"/>
    <w:rsid w:val="00DC3493"/>
    <w:rsid w:val="00DE5DF2"/>
    <w:rsid w:val="00DE7BAB"/>
    <w:rsid w:val="00E03855"/>
    <w:rsid w:val="00E26A25"/>
    <w:rsid w:val="00E910A6"/>
    <w:rsid w:val="00EA3F71"/>
    <w:rsid w:val="00EB3A72"/>
    <w:rsid w:val="00EF68C7"/>
    <w:rsid w:val="00F2249C"/>
    <w:rsid w:val="00F25808"/>
    <w:rsid w:val="00F64BFB"/>
    <w:rsid w:val="00F74BA2"/>
    <w:rsid w:val="00F8166E"/>
    <w:rsid w:val="00F83EC1"/>
    <w:rsid w:val="00FD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8B7B1"/>
  <w15:chartTrackingRefBased/>
  <w15:docId w15:val="{EB685287-FD30-EA4A-A652-85DDDDC1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9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9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9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9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9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9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9C1"/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9C1"/>
    <w:rPr>
      <w:rFonts w:eastAsiaTheme="majorEastAsia" w:cstheme="majorBidi"/>
      <w:i/>
      <w:iCs/>
      <w:color w:val="0F4761" w:themeColor="accent1" w:themeShade="BF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9C1"/>
    <w:rPr>
      <w:rFonts w:eastAsiaTheme="majorEastAsia" w:cstheme="majorBidi"/>
      <w:color w:val="0F4761" w:themeColor="accent1" w:themeShade="BF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9C1"/>
    <w:rPr>
      <w:rFonts w:eastAsiaTheme="majorEastAsia" w:cstheme="majorBidi"/>
      <w:i/>
      <w:iCs/>
      <w:color w:val="595959" w:themeColor="text1" w:themeTint="A6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9C1"/>
    <w:rPr>
      <w:rFonts w:eastAsiaTheme="majorEastAsia" w:cstheme="majorBidi"/>
      <w:color w:val="595959" w:themeColor="text1" w:themeTint="A6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9C1"/>
    <w:rPr>
      <w:rFonts w:eastAsiaTheme="majorEastAsia" w:cstheme="majorBidi"/>
      <w:i/>
      <w:iCs/>
      <w:color w:val="272727" w:themeColor="text1" w:themeTint="D8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9C1"/>
    <w:rPr>
      <w:rFonts w:eastAsiaTheme="majorEastAsia" w:cstheme="majorBidi"/>
      <w:color w:val="272727" w:themeColor="text1" w:themeTint="D8"/>
      <w:lang w:val="sv-SE"/>
    </w:rPr>
  </w:style>
  <w:style w:type="paragraph" w:styleId="Title">
    <w:name w:val="Title"/>
    <w:basedOn w:val="Normal"/>
    <w:next w:val="Normal"/>
    <w:link w:val="TitleChar"/>
    <w:uiPriority w:val="10"/>
    <w:qFormat/>
    <w:rsid w:val="001E29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9C1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9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9C1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1E29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9C1"/>
    <w:rPr>
      <w:i/>
      <w:iCs/>
      <w:color w:val="404040" w:themeColor="text1" w:themeTint="BF"/>
      <w:lang w:val="sv-SE"/>
    </w:rPr>
  </w:style>
  <w:style w:type="paragraph" w:styleId="ListParagraph">
    <w:name w:val="List Paragraph"/>
    <w:basedOn w:val="Normal"/>
    <w:uiPriority w:val="34"/>
    <w:qFormat/>
    <w:rsid w:val="001E2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9C1"/>
    <w:rPr>
      <w:i/>
      <w:iCs/>
      <w:color w:val="0F4761" w:themeColor="accent1" w:themeShade="BF"/>
      <w:lang w:val="sv-SE"/>
    </w:rPr>
  </w:style>
  <w:style w:type="character" w:styleId="IntenseReference">
    <w:name w:val="Intense Reference"/>
    <w:basedOn w:val="DefaultParagraphFont"/>
    <w:uiPriority w:val="32"/>
    <w:qFormat/>
    <w:rsid w:val="001E29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03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8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855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855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45C12C-14C3-D24C-876C-94D12C025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01</Words>
  <Characters>11318</Characters>
  <Application>Microsoft Office Word</Application>
  <DocSecurity>0</DocSecurity>
  <Lines>595</Lines>
  <Paragraphs>6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er Hagsäter</dc:creator>
  <cp:keywords/>
  <dc:description/>
  <cp:lastModifiedBy>Melker Hagsäter</cp:lastModifiedBy>
  <cp:revision>9</cp:revision>
  <dcterms:created xsi:type="dcterms:W3CDTF">2026-01-02T08:31:00Z</dcterms:created>
  <dcterms:modified xsi:type="dcterms:W3CDTF">2026-01-19T08:26:00Z</dcterms:modified>
</cp:coreProperties>
</file>